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83257" w14:textId="77777777" w:rsidR="00B00667" w:rsidRPr="0056057B" w:rsidRDefault="00B00667" w:rsidP="00B00667">
      <w:pPr>
        <w:spacing w:line="480" w:lineRule="auto"/>
        <w:jc w:val="both"/>
        <w:rPr>
          <w:b/>
        </w:rPr>
      </w:pPr>
      <w:r w:rsidRPr="0056057B">
        <w:rPr>
          <w:b/>
        </w:rPr>
        <w:t>Supplementary Material</w:t>
      </w:r>
    </w:p>
    <w:p w14:paraId="73FFFFA8" w14:textId="77777777" w:rsidR="00B00667" w:rsidRDefault="00B00667" w:rsidP="00B00667">
      <w:pPr>
        <w:spacing w:line="480" w:lineRule="auto"/>
        <w:jc w:val="both"/>
        <w:rPr>
          <w:bCs/>
        </w:rPr>
      </w:pPr>
      <w:r>
        <w:rPr>
          <w:bCs/>
        </w:rPr>
        <w:t>Supplementary Tables: 1</w:t>
      </w:r>
    </w:p>
    <w:p w14:paraId="3EFFB7E2" w14:textId="77777777" w:rsidR="00B00667" w:rsidRPr="00941665" w:rsidRDefault="00B00667" w:rsidP="00B00667">
      <w:pPr>
        <w:spacing w:line="480" w:lineRule="auto"/>
        <w:jc w:val="both"/>
        <w:rPr>
          <w:bCs/>
        </w:rPr>
      </w:pPr>
      <w:r>
        <w:rPr>
          <w:bCs/>
        </w:rPr>
        <w:t>Supplementary Figures: 1</w:t>
      </w:r>
    </w:p>
    <w:p w14:paraId="733E297F" w14:textId="77777777" w:rsidR="00B00667" w:rsidRDefault="00B00667" w:rsidP="00B00667">
      <w:pPr>
        <w:spacing w:line="480" w:lineRule="auto"/>
        <w:jc w:val="both"/>
        <w:rPr>
          <w:b/>
          <w:bCs/>
        </w:rPr>
      </w:pPr>
    </w:p>
    <w:p w14:paraId="32CAE985" w14:textId="77777777" w:rsidR="00B00667" w:rsidRDefault="00B00667" w:rsidP="00B00667">
      <w:pPr>
        <w:spacing w:line="480" w:lineRule="auto"/>
        <w:jc w:val="both"/>
        <w:rPr>
          <w:b/>
          <w:bCs/>
        </w:rPr>
      </w:pPr>
    </w:p>
    <w:p w14:paraId="2D6D5AE0" w14:textId="77777777" w:rsidR="00B00667" w:rsidRDefault="00B00667" w:rsidP="00B00667">
      <w:pPr>
        <w:spacing w:line="480" w:lineRule="auto"/>
        <w:jc w:val="both"/>
        <w:rPr>
          <w:b/>
          <w:bCs/>
        </w:rPr>
      </w:pPr>
      <w:r w:rsidRPr="00DE7DA9">
        <w:rPr>
          <w:b/>
          <w:bCs/>
        </w:rPr>
        <w:t xml:space="preserve">Supplementary Table 1: Demographic and medical information of the </w:t>
      </w:r>
      <w:r>
        <w:rPr>
          <w:b/>
          <w:bCs/>
        </w:rPr>
        <w:t xml:space="preserve">liver cell </w:t>
      </w:r>
      <w:r w:rsidRPr="00DE7DA9">
        <w:rPr>
          <w:b/>
          <w:bCs/>
        </w:rPr>
        <w:t>donors used in this study.</w:t>
      </w:r>
      <w:r>
        <w:rPr>
          <w:b/>
          <w:bCs/>
        </w:rPr>
        <w:t xml:space="preserve"> </w:t>
      </w:r>
      <w:r w:rsidRPr="004350D0">
        <w:t>BMI = Body mass index.</w:t>
      </w:r>
    </w:p>
    <w:p w14:paraId="574408C2" w14:textId="77777777" w:rsidR="00B00667" w:rsidRDefault="00B00667" w:rsidP="00B00667">
      <w:pPr>
        <w:spacing w:line="480" w:lineRule="auto"/>
        <w:jc w:val="both"/>
        <w:rPr>
          <w:b/>
          <w:bCs/>
        </w:rPr>
      </w:pPr>
    </w:p>
    <w:p w14:paraId="69D32BE7" w14:textId="470FF81F" w:rsidR="007B46BA" w:rsidRPr="00B00667" w:rsidRDefault="00B00667" w:rsidP="00B00667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Supplementary Figure 1: </w:t>
      </w:r>
      <w:r w:rsidRPr="00C155A2">
        <w:rPr>
          <w:b/>
          <w:bCs/>
        </w:rPr>
        <w:t xml:space="preserve">3D Cell </w:t>
      </w:r>
      <w:r>
        <w:rPr>
          <w:b/>
          <w:bCs/>
        </w:rPr>
        <w:t>P</w:t>
      </w:r>
      <w:r w:rsidRPr="00C155A2">
        <w:rPr>
          <w:b/>
          <w:bCs/>
        </w:rPr>
        <w:t>ainting image-derived feature extraction workflow and morphologic readouts</w:t>
      </w:r>
      <w:r w:rsidRPr="00BA3A18">
        <w:rPr>
          <w:b/>
          <w:bCs/>
        </w:rPr>
        <w:t>.</w:t>
      </w:r>
      <w:r>
        <w:t xml:space="preserve"> </w:t>
      </w:r>
      <w:proofErr w:type="gramStart"/>
      <w:r w:rsidRPr="00BA3A18">
        <w:rPr>
          <w:b/>
          <w:bCs/>
        </w:rPr>
        <w:t>A</w:t>
      </w:r>
      <w:r>
        <w:t>,</w:t>
      </w:r>
      <w:proofErr w:type="gramEnd"/>
      <w:r w:rsidRPr="00BA3A18">
        <w:t xml:space="preserve"> Multiplexed 3D confocal image stacks of compound-treated cells were processed with two complementary pipelines. Single-cell instances were first segmented using </w:t>
      </w:r>
      <w:proofErr w:type="spellStart"/>
      <w:r w:rsidRPr="00BA3A18">
        <w:t>CellPose</w:t>
      </w:r>
      <w:proofErr w:type="spellEnd"/>
      <w:r w:rsidRPr="00BA3A18">
        <w:t xml:space="preserve"> and u-Segment3D, and per-cell morphologic features were quantified with </w:t>
      </w:r>
      <w:proofErr w:type="spellStart"/>
      <w:r w:rsidRPr="00BA3A18">
        <w:t>CellProfiler</w:t>
      </w:r>
      <w:proofErr w:type="spellEnd"/>
      <w:r w:rsidRPr="00BA3A18">
        <w:t xml:space="preserve">. In parallel, DINO v3 was applied to each channel of image volumes to learn self-supervised image embeddings. Morphologic features and embeddings were aggregated at the well level and used to train a </w:t>
      </w:r>
      <w:proofErr w:type="spellStart"/>
      <w:r w:rsidRPr="00BA3A18">
        <w:t>TabPFN</w:t>
      </w:r>
      <w:proofErr w:type="spellEnd"/>
      <w:r w:rsidRPr="00BA3A18">
        <w:t xml:space="preserve"> model to predict the drug-induced liver injury (DILI) label for each compound.</w:t>
      </w:r>
      <w:r>
        <w:t xml:space="preserve"> </w:t>
      </w:r>
      <w:r w:rsidRPr="00BA3A18">
        <w:rPr>
          <w:b/>
          <w:bCs/>
        </w:rPr>
        <w:t>B</w:t>
      </w:r>
      <w:r>
        <w:t>,</w:t>
      </w:r>
      <w:r w:rsidRPr="00BA3A18">
        <w:t xml:space="preserve"> Representative morphologic features for cytoplasm and nuclei illustrating the effect of 2.7 mM acetaminophen (APAP</w:t>
      </w:r>
      <w:r>
        <w:t>;</w:t>
      </w:r>
      <w:r w:rsidRPr="00BA3A18">
        <w:t xml:space="preserve"> magenta) relative to </w:t>
      </w:r>
      <w:r>
        <w:t>the vehicle control</w:t>
      </w:r>
      <w:r w:rsidRPr="00BA3A18">
        <w:t xml:space="preserve"> (</w:t>
      </w:r>
      <w:r>
        <w:t xml:space="preserve">DMSO; </w:t>
      </w:r>
      <w:r w:rsidRPr="00BA3A18">
        <w:t xml:space="preserve">cyan). Each point represents the </w:t>
      </w:r>
      <w:r w:rsidRPr="00C155A2">
        <w:t>average</w:t>
      </w:r>
      <w:r w:rsidRPr="00BA3A18">
        <w:t xml:space="preserve"> value of an individual well, plotted as relative feature values normalized to the DMSO distribution. Selected features with differences approaching or reaching significance are annotated with p values, with asterisks denoting the corresponding significance level.</w:t>
      </w:r>
      <w:r w:rsidRPr="00C155A2">
        <w:rPr>
          <w:bCs/>
        </w:rPr>
        <w:t xml:space="preserve"> </w:t>
      </w:r>
      <w:r>
        <w:rPr>
          <w:bCs/>
        </w:rPr>
        <w:t>* p&lt;0.05 and ** p&lt;0.01 in two-tailed heteroscedastic t-tests.</w:t>
      </w:r>
    </w:p>
    <w:sectPr w:rsidR="007B46BA" w:rsidRPr="00B00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667"/>
    <w:rsid w:val="000073C5"/>
    <w:rsid w:val="00015695"/>
    <w:rsid w:val="00047E3D"/>
    <w:rsid w:val="00050242"/>
    <w:rsid w:val="00054AFD"/>
    <w:rsid w:val="000633D7"/>
    <w:rsid w:val="0007288A"/>
    <w:rsid w:val="00082819"/>
    <w:rsid w:val="00084D47"/>
    <w:rsid w:val="000866EB"/>
    <w:rsid w:val="000905A7"/>
    <w:rsid w:val="00091FC8"/>
    <w:rsid w:val="00096FE6"/>
    <w:rsid w:val="000A2DCC"/>
    <w:rsid w:val="000A60FC"/>
    <w:rsid w:val="000A705E"/>
    <w:rsid w:val="000A7B9E"/>
    <w:rsid w:val="000D3090"/>
    <w:rsid w:val="000D68D9"/>
    <w:rsid w:val="000F6681"/>
    <w:rsid w:val="00102002"/>
    <w:rsid w:val="00110D68"/>
    <w:rsid w:val="001162DE"/>
    <w:rsid w:val="00124F2F"/>
    <w:rsid w:val="00143B85"/>
    <w:rsid w:val="001460A2"/>
    <w:rsid w:val="0015144B"/>
    <w:rsid w:val="00154B1E"/>
    <w:rsid w:val="001A01F1"/>
    <w:rsid w:val="001B0418"/>
    <w:rsid w:val="001D00E9"/>
    <w:rsid w:val="001D4D2C"/>
    <w:rsid w:val="001E04D2"/>
    <w:rsid w:val="001E4A50"/>
    <w:rsid w:val="001F4950"/>
    <w:rsid w:val="00200FA8"/>
    <w:rsid w:val="00204510"/>
    <w:rsid w:val="002120AC"/>
    <w:rsid w:val="00215E15"/>
    <w:rsid w:val="00236C5F"/>
    <w:rsid w:val="00237571"/>
    <w:rsid w:val="002446FE"/>
    <w:rsid w:val="00257D03"/>
    <w:rsid w:val="00265FCA"/>
    <w:rsid w:val="00277FD6"/>
    <w:rsid w:val="002830AB"/>
    <w:rsid w:val="00283F1C"/>
    <w:rsid w:val="002A3A04"/>
    <w:rsid w:val="002B2D02"/>
    <w:rsid w:val="002B62B3"/>
    <w:rsid w:val="002B6870"/>
    <w:rsid w:val="002C53D8"/>
    <w:rsid w:val="002E6CDE"/>
    <w:rsid w:val="002E7063"/>
    <w:rsid w:val="00304640"/>
    <w:rsid w:val="003217EB"/>
    <w:rsid w:val="00334060"/>
    <w:rsid w:val="003400A7"/>
    <w:rsid w:val="00343924"/>
    <w:rsid w:val="003477BB"/>
    <w:rsid w:val="003650E3"/>
    <w:rsid w:val="00365370"/>
    <w:rsid w:val="00380BED"/>
    <w:rsid w:val="00385427"/>
    <w:rsid w:val="0038789A"/>
    <w:rsid w:val="0039117D"/>
    <w:rsid w:val="003942AD"/>
    <w:rsid w:val="003B175A"/>
    <w:rsid w:val="003B3A7C"/>
    <w:rsid w:val="003B4FE0"/>
    <w:rsid w:val="003C0E69"/>
    <w:rsid w:val="003D2D7E"/>
    <w:rsid w:val="003E2E8E"/>
    <w:rsid w:val="003E4202"/>
    <w:rsid w:val="003F0E61"/>
    <w:rsid w:val="003F16A5"/>
    <w:rsid w:val="003F4DEB"/>
    <w:rsid w:val="00421876"/>
    <w:rsid w:val="00423658"/>
    <w:rsid w:val="00425BA9"/>
    <w:rsid w:val="00435112"/>
    <w:rsid w:val="00443FE8"/>
    <w:rsid w:val="00452095"/>
    <w:rsid w:val="00452B76"/>
    <w:rsid w:val="0046283F"/>
    <w:rsid w:val="0047407D"/>
    <w:rsid w:val="004A08BA"/>
    <w:rsid w:val="004B6DD5"/>
    <w:rsid w:val="004C239E"/>
    <w:rsid w:val="004D2BF3"/>
    <w:rsid w:val="004D6BAA"/>
    <w:rsid w:val="004E5914"/>
    <w:rsid w:val="004E71CA"/>
    <w:rsid w:val="004F2025"/>
    <w:rsid w:val="004F7428"/>
    <w:rsid w:val="00516B94"/>
    <w:rsid w:val="0052002B"/>
    <w:rsid w:val="00535A7E"/>
    <w:rsid w:val="00541D6C"/>
    <w:rsid w:val="005443A1"/>
    <w:rsid w:val="005507E8"/>
    <w:rsid w:val="00553E89"/>
    <w:rsid w:val="00562FD5"/>
    <w:rsid w:val="0057248F"/>
    <w:rsid w:val="00584F17"/>
    <w:rsid w:val="00587635"/>
    <w:rsid w:val="0059514F"/>
    <w:rsid w:val="005A3493"/>
    <w:rsid w:val="005A7B9A"/>
    <w:rsid w:val="005B2B76"/>
    <w:rsid w:val="005B5ADC"/>
    <w:rsid w:val="005B5AE3"/>
    <w:rsid w:val="005C26CF"/>
    <w:rsid w:val="005C7770"/>
    <w:rsid w:val="005D1048"/>
    <w:rsid w:val="005E1066"/>
    <w:rsid w:val="005E76A6"/>
    <w:rsid w:val="005F3B2A"/>
    <w:rsid w:val="005F3ED2"/>
    <w:rsid w:val="005F4569"/>
    <w:rsid w:val="005F45C5"/>
    <w:rsid w:val="005F4D7B"/>
    <w:rsid w:val="00600D93"/>
    <w:rsid w:val="00610D26"/>
    <w:rsid w:val="00611DA8"/>
    <w:rsid w:val="00615D31"/>
    <w:rsid w:val="00623DDA"/>
    <w:rsid w:val="006305D7"/>
    <w:rsid w:val="006456F5"/>
    <w:rsid w:val="00647D58"/>
    <w:rsid w:val="006605F0"/>
    <w:rsid w:val="006734AC"/>
    <w:rsid w:val="006A6341"/>
    <w:rsid w:val="006C5731"/>
    <w:rsid w:val="006C76CB"/>
    <w:rsid w:val="006D14D2"/>
    <w:rsid w:val="006D15ED"/>
    <w:rsid w:val="006D5241"/>
    <w:rsid w:val="006E0E22"/>
    <w:rsid w:val="006F1171"/>
    <w:rsid w:val="006F5604"/>
    <w:rsid w:val="00705749"/>
    <w:rsid w:val="00712906"/>
    <w:rsid w:val="007153D8"/>
    <w:rsid w:val="007166F9"/>
    <w:rsid w:val="007220CF"/>
    <w:rsid w:val="00723D9E"/>
    <w:rsid w:val="00724D18"/>
    <w:rsid w:val="007256E6"/>
    <w:rsid w:val="0073609D"/>
    <w:rsid w:val="007406F3"/>
    <w:rsid w:val="00740BF4"/>
    <w:rsid w:val="0074177D"/>
    <w:rsid w:val="00752C8F"/>
    <w:rsid w:val="007543B3"/>
    <w:rsid w:val="00757E69"/>
    <w:rsid w:val="00765879"/>
    <w:rsid w:val="00766CA7"/>
    <w:rsid w:val="00767968"/>
    <w:rsid w:val="007701FA"/>
    <w:rsid w:val="007721AF"/>
    <w:rsid w:val="007758A7"/>
    <w:rsid w:val="007975BF"/>
    <w:rsid w:val="007A7C7A"/>
    <w:rsid w:val="007B46BA"/>
    <w:rsid w:val="007D2399"/>
    <w:rsid w:val="007D7AAF"/>
    <w:rsid w:val="007E1A4E"/>
    <w:rsid w:val="007F11E7"/>
    <w:rsid w:val="00805111"/>
    <w:rsid w:val="0080562E"/>
    <w:rsid w:val="0081129D"/>
    <w:rsid w:val="00811580"/>
    <w:rsid w:val="00812793"/>
    <w:rsid w:val="00822198"/>
    <w:rsid w:val="00831BCB"/>
    <w:rsid w:val="00835804"/>
    <w:rsid w:val="00840FF6"/>
    <w:rsid w:val="00845730"/>
    <w:rsid w:val="00864809"/>
    <w:rsid w:val="008711AC"/>
    <w:rsid w:val="00877351"/>
    <w:rsid w:val="00881F3B"/>
    <w:rsid w:val="008950DE"/>
    <w:rsid w:val="0089734A"/>
    <w:rsid w:val="008A1F2E"/>
    <w:rsid w:val="008A76AC"/>
    <w:rsid w:val="008D25A2"/>
    <w:rsid w:val="008D5C5C"/>
    <w:rsid w:val="008F6102"/>
    <w:rsid w:val="0090495D"/>
    <w:rsid w:val="00904E10"/>
    <w:rsid w:val="009122AE"/>
    <w:rsid w:val="0095322E"/>
    <w:rsid w:val="009742B9"/>
    <w:rsid w:val="009775E7"/>
    <w:rsid w:val="009811BB"/>
    <w:rsid w:val="00982DE7"/>
    <w:rsid w:val="009867AB"/>
    <w:rsid w:val="00991204"/>
    <w:rsid w:val="009A40B0"/>
    <w:rsid w:val="009A6A1F"/>
    <w:rsid w:val="009B035A"/>
    <w:rsid w:val="009B1048"/>
    <w:rsid w:val="009D39F3"/>
    <w:rsid w:val="009E7783"/>
    <w:rsid w:val="009F23A7"/>
    <w:rsid w:val="009F6CDE"/>
    <w:rsid w:val="00A1367F"/>
    <w:rsid w:val="00A150BD"/>
    <w:rsid w:val="00A16EA0"/>
    <w:rsid w:val="00A21F70"/>
    <w:rsid w:val="00A340CF"/>
    <w:rsid w:val="00A40D35"/>
    <w:rsid w:val="00A522E8"/>
    <w:rsid w:val="00A535C0"/>
    <w:rsid w:val="00A6024F"/>
    <w:rsid w:val="00A608A7"/>
    <w:rsid w:val="00A6142A"/>
    <w:rsid w:val="00A6188C"/>
    <w:rsid w:val="00A70FB4"/>
    <w:rsid w:val="00A7465F"/>
    <w:rsid w:val="00A75C55"/>
    <w:rsid w:val="00A8321B"/>
    <w:rsid w:val="00A8508C"/>
    <w:rsid w:val="00A91CA3"/>
    <w:rsid w:val="00AA47E8"/>
    <w:rsid w:val="00AA7D7F"/>
    <w:rsid w:val="00AB3608"/>
    <w:rsid w:val="00AC0522"/>
    <w:rsid w:val="00AC0E24"/>
    <w:rsid w:val="00AE10D9"/>
    <w:rsid w:val="00AE1261"/>
    <w:rsid w:val="00AF4266"/>
    <w:rsid w:val="00B00667"/>
    <w:rsid w:val="00B03FE5"/>
    <w:rsid w:val="00B15433"/>
    <w:rsid w:val="00B1613E"/>
    <w:rsid w:val="00B166C1"/>
    <w:rsid w:val="00B256F2"/>
    <w:rsid w:val="00B25882"/>
    <w:rsid w:val="00B30B17"/>
    <w:rsid w:val="00B37199"/>
    <w:rsid w:val="00B42961"/>
    <w:rsid w:val="00B5128F"/>
    <w:rsid w:val="00B51E9E"/>
    <w:rsid w:val="00B54CDD"/>
    <w:rsid w:val="00B74B29"/>
    <w:rsid w:val="00B756F8"/>
    <w:rsid w:val="00B83A1A"/>
    <w:rsid w:val="00B8718F"/>
    <w:rsid w:val="00B874C4"/>
    <w:rsid w:val="00B87566"/>
    <w:rsid w:val="00B95FCA"/>
    <w:rsid w:val="00BB0E82"/>
    <w:rsid w:val="00BB1FDA"/>
    <w:rsid w:val="00BC6EC3"/>
    <w:rsid w:val="00BD4D99"/>
    <w:rsid w:val="00BD7F9E"/>
    <w:rsid w:val="00BE085F"/>
    <w:rsid w:val="00C0225B"/>
    <w:rsid w:val="00C05F40"/>
    <w:rsid w:val="00C10401"/>
    <w:rsid w:val="00C21C09"/>
    <w:rsid w:val="00C337DA"/>
    <w:rsid w:val="00C35A3B"/>
    <w:rsid w:val="00C4085E"/>
    <w:rsid w:val="00C42DFA"/>
    <w:rsid w:val="00C44C8C"/>
    <w:rsid w:val="00C45CD8"/>
    <w:rsid w:val="00C5284C"/>
    <w:rsid w:val="00C577BF"/>
    <w:rsid w:val="00CA1B0A"/>
    <w:rsid w:val="00CB3038"/>
    <w:rsid w:val="00CB5272"/>
    <w:rsid w:val="00CE0DE2"/>
    <w:rsid w:val="00CE77C3"/>
    <w:rsid w:val="00CF6CF9"/>
    <w:rsid w:val="00D00D4F"/>
    <w:rsid w:val="00D14813"/>
    <w:rsid w:val="00D14AC1"/>
    <w:rsid w:val="00D22BD4"/>
    <w:rsid w:val="00D25DF8"/>
    <w:rsid w:val="00D2674E"/>
    <w:rsid w:val="00D2788B"/>
    <w:rsid w:val="00D43DDB"/>
    <w:rsid w:val="00D57313"/>
    <w:rsid w:val="00D5770E"/>
    <w:rsid w:val="00D71D32"/>
    <w:rsid w:val="00D754ED"/>
    <w:rsid w:val="00D8712A"/>
    <w:rsid w:val="00D92F3A"/>
    <w:rsid w:val="00D939A7"/>
    <w:rsid w:val="00D943E8"/>
    <w:rsid w:val="00DB5811"/>
    <w:rsid w:val="00DC209F"/>
    <w:rsid w:val="00DC2590"/>
    <w:rsid w:val="00DC3827"/>
    <w:rsid w:val="00DC7D6C"/>
    <w:rsid w:val="00DD0F11"/>
    <w:rsid w:val="00DE6C8E"/>
    <w:rsid w:val="00DF371C"/>
    <w:rsid w:val="00DF3DAB"/>
    <w:rsid w:val="00DF7BBF"/>
    <w:rsid w:val="00E03F71"/>
    <w:rsid w:val="00E0796B"/>
    <w:rsid w:val="00E1670F"/>
    <w:rsid w:val="00E20090"/>
    <w:rsid w:val="00E22305"/>
    <w:rsid w:val="00E23447"/>
    <w:rsid w:val="00E2624E"/>
    <w:rsid w:val="00E2781B"/>
    <w:rsid w:val="00E31573"/>
    <w:rsid w:val="00E3238E"/>
    <w:rsid w:val="00E3376E"/>
    <w:rsid w:val="00E35762"/>
    <w:rsid w:val="00E4529B"/>
    <w:rsid w:val="00E66934"/>
    <w:rsid w:val="00E76499"/>
    <w:rsid w:val="00E76E56"/>
    <w:rsid w:val="00E81DF9"/>
    <w:rsid w:val="00E8459A"/>
    <w:rsid w:val="00E93E84"/>
    <w:rsid w:val="00E96372"/>
    <w:rsid w:val="00EA47E7"/>
    <w:rsid w:val="00EA5ECF"/>
    <w:rsid w:val="00EB2D1A"/>
    <w:rsid w:val="00EB5E6C"/>
    <w:rsid w:val="00ED5301"/>
    <w:rsid w:val="00EE5D4B"/>
    <w:rsid w:val="00EE63D6"/>
    <w:rsid w:val="00EF4A73"/>
    <w:rsid w:val="00EF52BF"/>
    <w:rsid w:val="00F06340"/>
    <w:rsid w:val="00F13CD8"/>
    <w:rsid w:val="00F2146C"/>
    <w:rsid w:val="00F341E7"/>
    <w:rsid w:val="00F41C8B"/>
    <w:rsid w:val="00F43306"/>
    <w:rsid w:val="00F46CC3"/>
    <w:rsid w:val="00F77C1A"/>
    <w:rsid w:val="00F86A49"/>
    <w:rsid w:val="00FC395C"/>
    <w:rsid w:val="00FD72B9"/>
    <w:rsid w:val="00FE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6A3E9"/>
  <w15:chartTrackingRefBased/>
  <w15:docId w15:val="{7BC1200F-8A11-9B45-A323-DB39A33CD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66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6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6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66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66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66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66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66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66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66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6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6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6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6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6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6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6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6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6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6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0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66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0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66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06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66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06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6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6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6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Lauschke</dc:creator>
  <cp:keywords/>
  <dc:description/>
  <cp:lastModifiedBy>Volker Lauschke</cp:lastModifiedBy>
  <cp:revision>1</cp:revision>
  <dcterms:created xsi:type="dcterms:W3CDTF">2026-06-14T09:03:00Z</dcterms:created>
  <dcterms:modified xsi:type="dcterms:W3CDTF">2026-06-14T09:03:00Z</dcterms:modified>
</cp:coreProperties>
</file>